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2881"/>
        <w:gridCol w:w="2882"/>
      </w:tblGrid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Sad</w:t>
            </w:r>
          </w:p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(predict)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eutral</w:t>
            </w:r>
          </w:p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(predict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Sad (actual)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95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79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eutral (actual)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5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17:35:00Z</dcterms:created>
  <dc:creator>Leticia</dc:creator>
  <dc:description/>
  <dc:language>en-US</dc:language>
  <cp:lastModifiedBy>Leticia</cp:lastModifiedBy>
  <dcterms:modified xsi:type="dcterms:W3CDTF">2013-03-05T17:36:00Z</dcterms:modified>
  <cp:revision>1</cp:revision>
  <dc:subject/>
  <dc:title/>
</cp:coreProperties>
</file>